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14EF1" w14:textId="7EA3DBF1" w:rsidR="00AD168F" w:rsidRPr="00B52F5C" w:rsidRDefault="007963D2" w:rsidP="008B0786">
      <w:pPr>
        <w:autoSpaceDE w:val="0"/>
        <w:autoSpaceDN w:val="0"/>
        <w:adjustRightInd w:val="0"/>
        <w:spacing w:after="240" w:line="360" w:lineRule="auto"/>
        <w:rPr>
          <w:b/>
          <w:lang w:val="en-US"/>
        </w:rPr>
      </w:pPr>
      <w:r w:rsidRPr="00E830A9">
        <w:rPr>
          <w:b/>
          <w:lang w:val="en-US"/>
        </w:rPr>
        <w:t xml:space="preserve">Table </w:t>
      </w:r>
      <w:r w:rsidR="005E0FEC">
        <w:rPr>
          <w:b/>
          <w:lang w:val="en-US"/>
        </w:rPr>
        <w:t>S5</w:t>
      </w:r>
      <w:r w:rsidR="00B60282" w:rsidRPr="00E830A9">
        <w:rPr>
          <w:b/>
          <w:lang w:val="en-US"/>
        </w:rPr>
        <w:t>.</w:t>
      </w:r>
      <w:r w:rsidR="00D63355" w:rsidRPr="00E830A9">
        <w:rPr>
          <w:b/>
          <w:lang w:val="en-US"/>
        </w:rPr>
        <w:t xml:space="preserve"> </w:t>
      </w:r>
      <w:r w:rsidR="00D63355" w:rsidRPr="00B52F5C">
        <w:rPr>
          <w:b/>
          <w:lang w:val="en-US"/>
        </w:rPr>
        <w:t xml:space="preserve">Univariate analysis </w:t>
      </w:r>
      <w:r w:rsidR="009E6955" w:rsidRPr="00B52F5C">
        <w:rPr>
          <w:b/>
          <w:lang w:val="en-US"/>
        </w:rPr>
        <w:t xml:space="preserve">of </w:t>
      </w:r>
      <w:r w:rsidR="00D63355" w:rsidRPr="00B52F5C">
        <w:rPr>
          <w:b/>
          <w:lang w:val="en-US"/>
        </w:rPr>
        <w:t>correlation</w:t>
      </w:r>
      <w:r w:rsidR="00086B18" w:rsidRPr="00B52F5C">
        <w:rPr>
          <w:b/>
          <w:lang w:val="en-US"/>
        </w:rPr>
        <w:t>s</w:t>
      </w:r>
      <w:r w:rsidR="00D63355" w:rsidRPr="00B52F5C">
        <w:rPr>
          <w:b/>
          <w:lang w:val="en-US"/>
        </w:rPr>
        <w:t xml:space="preserve"> between c</w:t>
      </w:r>
      <w:r w:rsidR="00E45E76" w:rsidRPr="00B52F5C">
        <w:rPr>
          <w:b/>
          <w:lang w:val="en-US"/>
        </w:rPr>
        <w:t xml:space="preserve">linicopathological </w:t>
      </w:r>
      <w:r w:rsidR="00D63355" w:rsidRPr="00B52F5C">
        <w:rPr>
          <w:b/>
          <w:lang w:val="en-US"/>
        </w:rPr>
        <w:t xml:space="preserve">factors </w:t>
      </w:r>
      <w:r w:rsidR="00B60282" w:rsidRPr="00B52F5C">
        <w:rPr>
          <w:b/>
          <w:lang w:val="en-US"/>
        </w:rPr>
        <w:t xml:space="preserve">and </w:t>
      </w:r>
      <w:r w:rsidR="00D63355" w:rsidRPr="00B52F5C">
        <w:rPr>
          <w:b/>
          <w:lang w:val="en-US"/>
        </w:rPr>
        <w:t xml:space="preserve">genomic alterations </w:t>
      </w:r>
      <w:r w:rsidR="006A76D9" w:rsidRPr="00B52F5C">
        <w:rPr>
          <w:b/>
          <w:lang w:val="en-US"/>
        </w:rPr>
        <w:t xml:space="preserve">and </w:t>
      </w:r>
      <w:r w:rsidR="00863991" w:rsidRPr="00B52F5C">
        <w:rPr>
          <w:b/>
          <w:lang w:val="en-US"/>
        </w:rPr>
        <w:t>disease</w:t>
      </w:r>
      <w:r w:rsidR="009E6955" w:rsidRPr="00B52F5C">
        <w:rPr>
          <w:b/>
          <w:lang w:val="en-US"/>
        </w:rPr>
        <w:t>-</w:t>
      </w:r>
      <w:r w:rsidR="00863991" w:rsidRPr="00B52F5C">
        <w:rPr>
          <w:b/>
          <w:lang w:val="en-US"/>
        </w:rPr>
        <w:t xml:space="preserve">free </w:t>
      </w:r>
      <w:r w:rsidR="00D63355" w:rsidRPr="00B52F5C">
        <w:rPr>
          <w:b/>
          <w:lang w:val="en-US"/>
        </w:rPr>
        <w:t xml:space="preserve">survival </w:t>
      </w:r>
      <w:r w:rsidR="00151068" w:rsidRPr="00B52F5C">
        <w:rPr>
          <w:b/>
          <w:lang w:val="en-US"/>
        </w:rPr>
        <w:t>in</w:t>
      </w:r>
      <w:r w:rsidR="00572F1D" w:rsidRPr="00B52F5C">
        <w:rPr>
          <w:b/>
          <w:lang w:val="en-US"/>
        </w:rPr>
        <w:t xml:space="preserve"> non-</w:t>
      </w:r>
      <w:r w:rsidR="00572F1D" w:rsidRPr="00B52F5C">
        <w:rPr>
          <w:b/>
          <w:i/>
          <w:iCs/>
          <w:lang w:val="en-US"/>
        </w:rPr>
        <w:t xml:space="preserve">BRCA </w:t>
      </w:r>
      <w:r w:rsidR="00572F1D" w:rsidRPr="00B52F5C">
        <w:rPr>
          <w:b/>
          <w:lang w:val="en-US"/>
        </w:rPr>
        <w:t xml:space="preserve">carriers of </w:t>
      </w:r>
      <w:r w:rsidR="009E6955" w:rsidRPr="00B52F5C">
        <w:rPr>
          <w:b/>
          <w:lang w:val="en-US"/>
        </w:rPr>
        <w:t>triple-negative breast cance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17"/>
        <w:gridCol w:w="2176"/>
        <w:gridCol w:w="1582"/>
        <w:gridCol w:w="1568"/>
      </w:tblGrid>
      <w:tr w:rsidR="00AF7069" w:rsidRPr="00E830A9" w14:paraId="0E6C1BCB" w14:textId="77777777" w:rsidTr="003B4DF0">
        <w:trPr>
          <w:trHeight w:val="280"/>
        </w:trPr>
        <w:tc>
          <w:tcPr>
            <w:tcW w:w="21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E5F27" w14:textId="77777777" w:rsidR="001C0C74" w:rsidRPr="00022A90" w:rsidRDefault="001C0C74" w:rsidP="001C0C74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2A90">
              <w:rPr>
                <w:b/>
                <w:bCs/>
                <w:color w:val="000000"/>
                <w:sz w:val="22"/>
                <w:szCs w:val="22"/>
                <w:lang w:val="en-US"/>
              </w:rPr>
              <w:t>Factors</w:t>
            </w:r>
          </w:p>
        </w:tc>
        <w:tc>
          <w:tcPr>
            <w:tcW w:w="1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C50859" w14:textId="77777777" w:rsidR="001C0C74" w:rsidRPr="00022A90" w:rsidRDefault="001C0C74" w:rsidP="008A21D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2A90">
              <w:rPr>
                <w:b/>
                <w:bCs/>
                <w:color w:val="000000"/>
                <w:sz w:val="22"/>
                <w:szCs w:val="22"/>
                <w:lang w:val="en-US"/>
              </w:rPr>
              <w:t>Hazard</w:t>
            </w:r>
            <w:r w:rsidR="00B60282" w:rsidRPr="00022A9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022A90">
              <w:rPr>
                <w:b/>
                <w:bCs/>
                <w:color w:val="000000"/>
                <w:sz w:val="22"/>
                <w:szCs w:val="22"/>
                <w:lang w:val="en-US"/>
              </w:rPr>
              <w:t>Ratio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E2C79" w14:textId="77777777" w:rsidR="001C0C74" w:rsidRPr="00022A90" w:rsidRDefault="00182EB7" w:rsidP="001C0C74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2A9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95% </w:t>
            </w:r>
            <w:r w:rsidR="001C0C74" w:rsidRPr="00022A90">
              <w:rPr>
                <w:b/>
                <w:bCs/>
                <w:color w:val="000000"/>
                <w:sz w:val="22"/>
                <w:szCs w:val="22"/>
                <w:lang w:val="en-US"/>
              </w:rPr>
              <w:t>CI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D1E9D" w14:textId="77777777" w:rsidR="001C0C74" w:rsidRPr="00022A90" w:rsidRDefault="00B60282" w:rsidP="001C0C74">
            <w:pPr>
              <w:spacing w:line="360" w:lineRule="auto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2A90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022A90">
              <w:rPr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  <w:r w:rsidR="001C0C74" w:rsidRPr="00022A90">
              <w:rPr>
                <w:b/>
                <w:bCs/>
                <w:color w:val="000000"/>
                <w:sz w:val="22"/>
                <w:szCs w:val="22"/>
                <w:lang w:val="en-US"/>
              </w:rPr>
              <w:t>value</w:t>
            </w:r>
          </w:p>
        </w:tc>
      </w:tr>
      <w:tr w:rsidR="00AF7069" w:rsidRPr="00E830A9" w14:paraId="2A35CB2E" w14:textId="77777777" w:rsidTr="003B4DF0">
        <w:trPr>
          <w:trHeight w:val="280"/>
        </w:trPr>
        <w:tc>
          <w:tcPr>
            <w:tcW w:w="21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2FB68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17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3BB9F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8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17963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49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A8E66" w14:textId="354DFECB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</w:tr>
      <w:tr w:rsidR="00AF7069" w:rsidRPr="00E830A9" w14:paraId="25447C13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6CC05B4E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T stage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A7BB700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2.1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728319F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24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3.83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C048A90" w14:textId="77777777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</w:tr>
      <w:tr w:rsidR="00AF7069" w:rsidRPr="00E830A9" w14:paraId="4E26022F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4F589C80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N stage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578ABCD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1638E05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98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1.97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34C38A5" w14:textId="0C348DB0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AF7069" w:rsidRPr="00E830A9" w14:paraId="363FF0ED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232EA2D0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TNM</w:t>
            </w:r>
            <w:r w:rsidR="003B4DF0" w:rsidRPr="00E830A9">
              <w:rPr>
                <w:color w:val="000000"/>
                <w:sz w:val="22"/>
                <w:szCs w:val="22"/>
                <w:lang w:val="en-US"/>
              </w:rPr>
              <w:t xml:space="preserve"> stage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F28C1F4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2.5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9A596EA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14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5.55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09B70B8" w14:textId="572C478B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AF7069" w:rsidRPr="00E830A9" w14:paraId="707065A7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4E0A82C6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Lymph node status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447B522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4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DFC8C9A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58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3.4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CAAD313" w14:textId="58C17896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</w:tr>
      <w:tr w:rsidR="00AF7069" w:rsidRPr="00E830A9" w14:paraId="3C7C1EF8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22F8AB49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Grade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8CFCD7C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70AF035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65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3.47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9ADD2C9" w14:textId="113BEB36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</w:tr>
      <w:tr w:rsidR="00AF7069" w:rsidRPr="00E830A9" w14:paraId="756806B4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00BCE18C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LVI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92555FA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9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86058C6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81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4.84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33A7A07" w14:textId="42BB2C7E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</w:tr>
      <w:tr w:rsidR="00AF7069" w:rsidRPr="00E830A9" w14:paraId="40890703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32D60F05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Ki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67</w:t>
            </w:r>
            <w:r w:rsidR="003B4DF0" w:rsidRPr="00E830A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90B0550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6D7A761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5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2.6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A3CFB7E" w14:textId="21A6A841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30</w:t>
            </w:r>
          </w:p>
        </w:tc>
      </w:tr>
      <w:tr w:rsidR="00AF7069" w:rsidRPr="00E830A9" w14:paraId="2B8661C4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63DEC9B1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CK5/6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4EC6FB4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D863584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34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1.77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0BFDCCD" w14:textId="11918E39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</w:tr>
      <w:tr w:rsidR="00AF7069" w:rsidRPr="00E830A9" w14:paraId="57D2F195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5D616602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EGFR</w:t>
            </w:r>
            <w:r w:rsidR="003B4DF0" w:rsidRPr="00E830A9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AF7069" w:rsidRPr="00E830A9">
              <w:rPr>
                <w:color w:val="000000"/>
                <w:sz w:val="22"/>
                <w:szCs w:val="22"/>
                <w:lang w:val="en-US"/>
              </w:rPr>
              <w:t>IHC</w:t>
            </w:r>
            <w:r w:rsidR="003B4DF0" w:rsidRPr="00E830A9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C933157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5D8D5E9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29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2.56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A93167F" w14:textId="1809D48F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</w:tr>
      <w:tr w:rsidR="00AF7069" w:rsidRPr="00E830A9" w14:paraId="33DC5277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528ACD1A" w14:textId="77777777" w:rsidR="001C0C74" w:rsidRPr="008916B4" w:rsidRDefault="00B51F28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Basal</w:t>
            </w:r>
            <w:r>
              <w:rPr>
                <w:color w:val="000000"/>
                <w:sz w:val="22"/>
                <w:szCs w:val="22"/>
                <w:lang w:val="en-US"/>
              </w:rPr>
              <w:t>-</w:t>
            </w:r>
            <w:r w:rsidR="001C0C74" w:rsidRPr="008916B4">
              <w:rPr>
                <w:color w:val="000000"/>
                <w:sz w:val="22"/>
                <w:szCs w:val="22"/>
                <w:lang w:val="en-US"/>
              </w:rPr>
              <w:t>like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1EB2E78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1492D">
              <w:rPr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6628B23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15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8.45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D807384" w14:textId="4C2C4019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</w:tr>
      <w:tr w:rsidR="003B4DF0" w:rsidRPr="00E830A9" w14:paraId="3B4E2AD2" w14:textId="77777777" w:rsidTr="00AE12C6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26546BF5" w14:textId="77777777" w:rsidR="003B4DF0" w:rsidRPr="00E830A9" w:rsidRDefault="003B4DF0" w:rsidP="00AE12C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 xml:space="preserve">TMB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FBE6FD9" w14:textId="77777777" w:rsidR="003B4DF0" w:rsidRPr="00E830A9" w:rsidRDefault="003B4DF0" w:rsidP="00AE12C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7D58325" w14:textId="77777777" w:rsidR="003B4DF0" w:rsidRPr="00E830A9" w:rsidRDefault="003B4DF0" w:rsidP="00AE12C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14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514D577" w14:textId="42215D46" w:rsidR="003B4DF0" w:rsidRPr="00E830A9" w:rsidRDefault="003B4DF0" w:rsidP="00AE12C6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3B4DF0" w:rsidRPr="00E830A9" w14:paraId="0D455B45" w14:textId="77777777" w:rsidTr="00AE12C6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40CD860B" w14:textId="77777777" w:rsidR="003B4DF0" w:rsidRPr="00E830A9" w:rsidRDefault="003B4DF0" w:rsidP="00AE12C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CNV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79C1FFA" w14:textId="77777777" w:rsidR="003B4DF0" w:rsidRPr="00E830A9" w:rsidRDefault="003B4DF0" w:rsidP="00AE12C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2.8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B837457" w14:textId="77777777" w:rsidR="003B4DF0" w:rsidRPr="00E830A9" w:rsidRDefault="003B4DF0" w:rsidP="00AE12C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11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7.23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D13021F" w14:textId="67D73E5D" w:rsidR="003B4DF0" w:rsidRPr="00E830A9" w:rsidRDefault="003B4DF0" w:rsidP="00AE12C6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</w:t>
            </w:r>
            <w:r w:rsidR="0093409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AF7069" w:rsidRPr="00E830A9" w14:paraId="62D4EEC7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38CB3138" w14:textId="77777777" w:rsidR="001C0C74" w:rsidRPr="008916B4" w:rsidRDefault="00AF7069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 xml:space="preserve">Other </w:t>
            </w:r>
            <w:r w:rsidRPr="00E830A9">
              <w:rPr>
                <w:lang w:val="en-US"/>
              </w:rPr>
              <w:t>gHRR mutation</w:t>
            </w:r>
            <w:r w:rsidRPr="008916B4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62C124D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1492D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3C6EF76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5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2.58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1DD5364" w14:textId="58A3EA3A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30</w:t>
            </w:r>
          </w:p>
        </w:tc>
      </w:tr>
      <w:tr w:rsidR="00AF7069" w:rsidRPr="00E830A9" w14:paraId="77FDBBC6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1DD94520" w14:textId="77777777" w:rsidR="001C0C74" w:rsidRPr="00E830A9" w:rsidRDefault="001C0C74" w:rsidP="001C0C74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MYC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33DA7A1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F549E82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55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3.97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C51C4F5" w14:textId="235DA989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44</w:t>
            </w:r>
          </w:p>
        </w:tc>
      </w:tr>
      <w:tr w:rsidR="00AF7069" w:rsidRPr="00E830A9" w14:paraId="3DA0817F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5C1993CA" w14:textId="77777777" w:rsidR="001C0C74" w:rsidRPr="00E830A9" w:rsidRDefault="001C0C74" w:rsidP="001C0C74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PTEN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C4785C5" w14:textId="77777777" w:rsidR="001C0C74" w:rsidRPr="00E830A9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EE3CB28" w14:textId="77777777" w:rsidR="001C0C74" w:rsidRPr="00E830A9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22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2.46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3F58949" w14:textId="77777777" w:rsidR="001C0C74" w:rsidRPr="00E830A9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</w:tr>
      <w:tr w:rsidR="003B4DF0" w:rsidRPr="00E830A9" w14:paraId="4EE9E37C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5194C605" w14:textId="77777777" w:rsidR="003B4DF0" w:rsidRPr="00E830A9" w:rsidRDefault="003B4DF0" w:rsidP="003B4DF0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MCL1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537D8256" w14:textId="77777777" w:rsidR="003B4DF0" w:rsidRPr="00E830A9" w:rsidRDefault="003B4DF0" w:rsidP="003B4DF0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10FDF2E3" w14:textId="77777777" w:rsidR="003B4DF0" w:rsidRPr="00E830A9" w:rsidRDefault="003B4DF0" w:rsidP="003B4DF0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24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4.33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795BB98A" w14:textId="5B3DA6EA" w:rsidR="003B4DF0" w:rsidRPr="00E830A9" w:rsidRDefault="003B4DF0" w:rsidP="003B4DF0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</w:tr>
      <w:tr w:rsidR="003B4DF0" w:rsidRPr="00E830A9" w14:paraId="20B7F0F5" w14:textId="77777777" w:rsidTr="00AE12C6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7DC8EBBA" w14:textId="77777777" w:rsidR="003B4DF0" w:rsidRPr="00E830A9" w:rsidRDefault="003B4DF0" w:rsidP="00AE12C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EPHA3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0083D0D" w14:textId="77777777" w:rsidR="003B4DF0" w:rsidRPr="00E830A9" w:rsidRDefault="003B4DF0" w:rsidP="00AE12C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71AE693" w14:textId="77777777" w:rsidR="003B4DF0" w:rsidRPr="00E830A9" w:rsidRDefault="003B4DF0" w:rsidP="00AE12C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3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1.79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E0C80D9" w14:textId="6739370C" w:rsidR="003B4DF0" w:rsidRPr="00E830A9" w:rsidRDefault="003B4DF0" w:rsidP="00AE12C6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</w:tr>
      <w:tr w:rsidR="00F01052" w:rsidRPr="00E830A9" w14:paraId="357B2F69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4BA39E9A" w14:textId="77777777" w:rsidR="00F01052" w:rsidRPr="00E830A9" w:rsidRDefault="00F01052" w:rsidP="00F0105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PTP4A3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5F084B3E" w14:textId="77777777" w:rsidR="00F01052" w:rsidRPr="00E830A9" w:rsidRDefault="00F01052" w:rsidP="00F0105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92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5C3B666F" w14:textId="77777777" w:rsidR="00F01052" w:rsidRPr="00E830A9" w:rsidRDefault="00F01052" w:rsidP="00F0105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65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5.66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6DD59327" w14:textId="77777777" w:rsidR="00F01052" w:rsidRPr="00E830A9" w:rsidRDefault="00F01052" w:rsidP="00F01052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24</w:t>
            </w:r>
          </w:p>
        </w:tc>
      </w:tr>
      <w:tr w:rsidR="00F01052" w:rsidRPr="00E830A9" w14:paraId="64BD679E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51D6ACE1" w14:textId="77777777" w:rsidR="00F01052" w:rsidRPr="00E830A9" w:rsidRDefault="00F01052" w:rsidP="00F0105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GATA3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3B3167F" w14:textId="77777777" w:rsidR="00F01052" w:rsidRPr="00E830A9" w:rsidRDefault="00F01052" w:rsidP="00F0105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4.2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872C90B" w14:textId="77777777" w:rsidR="00F01052" w:rsidRPr="00E830A9" w:rsidRDefault="00F01052" w:rsidP="00F0105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43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12.79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697B310" w14:textId="77777777" w:rsidR="00F01052" w:rsidRPr="00E830A9" w:rsidRDefault="00F01052" w:rsidP="00F01052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09</w:t>
            </w:r>
          </w:p>
        </w:tc>
      </w:tr>
      <w:tr w:rsidR="00F01052" w:rsidRPr="00E830A9" w14:paraId="7CBE0071" w14:textId="77777777" w:rsidTr="00AE12C6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513D0D70" w14:textId="77777777" w:rsidR="00F01052" w:rsidRPr="00E830A9" w:rsidRDefault="00F01052" w:rsidP="00AE12C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FAT3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E3950E3" w14:textId="77777777" w:rsidR="00F01052" w:rsidRPr="00E830A9" w:rsidRDefault="00F01052" w:rsidP="00AE12C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7E0EE14" w14:textId="77777777" w:rsidR="00F01052" w:rsidRPr="00E830A9" w:rsidRDefault="00F01052" w:rsidP="00AE12C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7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3.74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B1A5865" w14:textId="1901B19C" w:rsidR="00F01052" w:rsidRPr="00E830A9" w:rsidRDefault="00F01052" w:rsidP="00AE12C6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</w:tr>
      <w:tr w:rsidR="00F01052" w:rsidRPr="00E830A9" w14:paraId="100B153E" w14:textId="77777777" w:rsidTr="00AE12C6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2023E284" w14:textId="77777777" w:rsidR="00F01052" w:rsidRPr="00E830A9" w:rsidRDefault="00F01052" w:rsidP="00AE12C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RB1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BB5B859" w14:textId="77777777" w:rsidR="00F01052" w:rsidRPr="00E830A9" w:rsidRDefault="00F01052" w:rsidP="00AE12C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8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56DF25E" w14:textId="77777777" w:rsidR="00F01052" w:rsidRPr="00E830A9" w:rsidRDefault="00F01052" w:rsidP="00AE12C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43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8.01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5F7D74B" w14:textId="710776E0" w:rsidR="00F01052" w:rsidRPr="00E830A9" w:rsidRDefault="00F01052" w:rsidP="00AE12C6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40</w:t>
            </w:r>
          </w:p>
        </w:tc>
      </w:tr>
      <w:tr w:rsidR="00F01052" w:rsidRPr="00E830A9" w14:paraId="2FAADC65" w14:textId="77777777" w:rsidTr="00AE12C6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143A9975" w14:textId="77777777" w:rsidR="00F01052" w:rsidRPr="00E830A9" w:rsidRDefault="00F01052" w:rsidP="00F0105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71DDE3E" w14:textId="77777777" w:rsidR="00F01052" w:rsidRPr="00E830A9" w:rsidRDefault="00F01052" w:rsidP="00F0105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FE3C7F7" w14:textId="77777777" w:rsidR="00F01052" w:rsidRPr="00E830A9" w:rsidRDefault="00F01052" w:rsidP="00F0105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37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3.25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07B2799" w14:textId="46685AF9" w:rsidR="00F01052" w:rsidRPr="00E830A9" w:rsidRDefault="00F01052" w:rsidP="00F01052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</w:tr>
      <w:tr w:rsidR="00F01052" w:rsidRPr="00E830A9" w14:paraId="149CDC80" w14:textId="77777777" w:rsidTr="00AE12C6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48D5D0EE" w14:textId="77777777" w:rsidR="00F01052" w:rsidRPr="00E830A9" w:rsidRDefault="00F01052" w:rsidP="00AE12C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CCNE1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DBD03D1" w14:textId="77777777" w:rsidR="00F01052" w:rsidRPr="00E830A9" w:rsidRDefault="00F01052" w:rsidP="00AE12C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6.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7483C18" w14:textId="77777777" w:rsidR="00F01052" w:rsidRPr="00E830A9" w:rsidRDefault="00F01052" w:rsidP="00AE12C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2.17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20.7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9365662" w14:textId="77777777" w:rsidR="00F01052" w:rsidRPr="00E830A9" w:rsidRDefault="00F01052" w:rsidP="00AE12C6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F01052" w:rsidRPr="00E830A9" w14:paraId="4D050554" w14:textId="77777777" w:rsidTr="00AE12C6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60C3C761" w14:textId="77777777" w:rsidR="00F01052" w:rsidRPr="00E830A9" w:rsidRDefault="00F01052" w:rsidP="00AE12C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IKBKB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1C4CCDF" w14:textId="77777777" w:rsidR="00F01052" w:rsidRPr="00E830A9" w:rsidRDefault="00F01052" w:rsidP="00AE12C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3.4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5F471CA" w14:textId="77777777" w:rsidR="00F01052" w:rsidRPr="00E830A9" w:rsidRDefault="00F01052" w:rsidP="00AE12C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99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12.1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DBDFFA5" w14:textId="2C620A92" w:rsidR="00F01052" w:rsidRPr="00E830A9" w:rsidRDefault="00F01052" w:rsidP="00AE12C6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</w:t>
            </w:r>
            <w:r w:rsidR="0093409C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F01052" w:rsidRPr="00E830A9" w14:paraId="5BB60DFC" w14:textId="77777777" w:rsidTr="003B4DF0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54AA3DAF" w14:textId="77777777" w:rsidR="00F01052" w:rsidRPr="00E830A9" w:rsidRDefault="00F01052" w:rsidP="00F0105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NOTCH2 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220D3812" w14:textId="77777777" w:rsidR="00F01052" w:rsidRPr="00E830A9" w:rsidRDefault="005E7FA1" w:rsidP="00F0105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1.69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702CC7AE" w14:textId="77777777" w:rsidR="00F01052" w:rsidRPr="00E830A9" w:rsidRDefault="005E7FA1" w:rsidP="00F0105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4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7.22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00F54072" w14:textId="2C76D601" w:rsidR="00F01052" w:rsidRPr="00E830A9" w:rsidRDefault="005E7FA1" w:rsidP="00F01052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</w:tr>
      <w:tr w:rsidR="00F01052" w:rsidRPr="00E830A9" w14:paraId="72B42886" w14:textId="77777777" w:rsidTr="00F01052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72435BB4" w14:textId="77777777" w:rsidR="00F01052" w:rsidRPr="00E830A9" w:rsidRDefault="00F01052" w:rsidP="00F0105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B4GALT3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1D2207EC" w14:textId="77777777" w:rsidR="00F01052" w:rsidRPr="00E830A9" w:rsidRDefault="00F01052" w:rsidP="00F0105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3D96A234" w14:textId="77777777" w:rsidR="00F01052" w:rsidRPr="00E830A9" w:rsidRDefault="00F01052" w:rsidP="00F0105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Inf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56D98AF1" w14:textId="65FCAC25" w:rsidR="00F01052" w:rsidRPr="00E830A9" w:rsidRDefault="00F01052" w:rsidP="00F01052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</w:tr>
      <w:tr w:rsidR="00F01052" w:rsidRPr="00E830A9" w14:paraId="1765B1C3" w14:textId="77777777" w:rsidTr="00F01052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048388E1" w14:textId="77777777" w:rsidR="00F01052" w:rsidRPr="00E830A9" w:rsidRDefault="00F01052" w:rsidP="00F0105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BCOR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4526DE4E" w14:textId="77777777" w:rsidR="00F01052" w:rsidRPr="00E830A9" w:rsidRDefault="00F01052" w:rsidP="00F0105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7F2B2382" w14:textId="77777777" w:rsidR="00F01052" w:rsidRPr="00E830A9" w:rsidRDefault="00F01052" w:rsidP="00F0105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1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5.75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34FE35E0" w14:textId="2964E1BB" w:rsidR="00F01052" w:rsidRPr="00E830A9" w:rsidRDefault="00F01052" w:rsidP="00F01052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80</w:t>
            </w:r>
          </w:p>
        </w:tc>
      </w:tr>
      <w:tr w:rsidR="00F01052" w:rsidRPr="00E830A9" w14:paraId="22E61F00" w14:textId="77777777" w:rsidTr="00F01052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33614215" w14:textId="77777777" w:rsidR="00F01052" w:rsidRPr="00E830A9" w:rsidRDefault="00F01052" w:rsidP="00F0105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WHSC1L1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3530FAF8" w14:textId="77777777" w:rsidR="00F01052" w:rsidRPr="00E830A9" w:rsidRDefault="00F01052" w:rsidP="00F0105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3318BFAE" w14:textId="77777777" w:rsidR="00F01052" w:rsidRPr="00E830A9" w:rsidRDefault="00F01052" w:rsidP="00F0105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Inf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577E49E8" w14:textId="1E34980E" w:rsidR="00F01052" w:rsidRPr="00E830A9" w:rsidRDefault="00F01052" w:rsidP="00F01052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</w:tr>
      <w:tr w:rsidR="00F01052" w:rsidRPr="00E830A9" w14:paraId="3ADBB0A2" w14:textId="77777777" w:rsidTr="00F01052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7140150B" w14:textId="77777777" w:rsidR="00F01052" w:rsidRPr="00E830A9" w:rsidRDefault="00F01052" w:rsidP="00F0105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NCOR1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4274433A" w14:textId="77777777" w:rsidR="00F01052" w:rsidRPr="00E830A9" w:rsidRDefault="00F01052" w:rsidP="00F0105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2.16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0143E835" w14:textId="77777777" w:rsidR="00F01052" w:rsidRPr="00E830A9" w:rsidRDefault="00F01052" w:rsidP="00F0105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5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9.28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252FEE74" w14:textId="62BA11BF" w:rsidR="00F01052" w:rsidRPr="00E830A9" w:rsidRDefault="00F01052" w:rsidP="00F01052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</w:tr>
      <w:tr w:rsidR="00F01052" w:rsidRPr="00E830A9" w14:paraId="05A8551A" w14:textId="77777777" w:rsidTr="00F01052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191409B0" w14:textId="77777777" w:rsidR="00F01052" w:rsidRPr="00E830A9" w:rsidRDefault="00F01052" w:rsidP="00F0105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i/>
                <w:iCs/>
                <w:color w:val="000000"/>
                <w:sz w:val="22"/>
                <w:szCs w:val="22"/>
                <w:lang w:val="en-US"/>
              </w:rPr>
              <w:t>EPHA5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30C46407" w14:textId="77777777" w:rsidR="00F01052" w:rsidRPr="00E830A9" w:rsidRDefault="00F01052" w:rsidP="00F0105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2.42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793E3822" w14:textId="77777777" w:rsidR="00F01052" w:rsidRPr="00E830A9" w:rsidRDefault="00F01052" w:rsidP="00F0105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56</w:t>
            </w:r>
            <w:r w:rsidR="00B60282" w:rsidRPr="00E830A9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E830A9">
              <w:rPr>
                <w:color w:val="000000"/>
                <w:sz w:val="22"/>
                <w:szCs w:val="22"/>
                <w:lang w:val="en-US"/>
              </w:rPr>
              <w:t>10.34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62FC5727" w14:textId="1747C33A" w:rsidR="00F01052" w:rsidRPr="00E830A9" w:rsidRDefault="00F01052" w:rsidP="00F01052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830A9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</w:tr>
    </w:tbl>
    <w:p w14:paraId="12D1D72F" w14:textId="6563A496" w:rsidR="00AD168F" w:rsidRPr="00E830A9" w:rsidRDefault="002530FC" w:rsidP="00771513">
      <w:pPr>
        <w:autoSpaceDE w:val="0"/>
        <w:autoSpaceDN w:val="0"/>
        <w:adjustRightInd w:val="0"/>
        <w:spacing w:after="240" w:line="360" w:lineRule="auto"/>
        <w:rPr>
          <w:lang w:val="en-US"/>
        </w:rPr>
      </w:pPr>
      <w:r w:rsidRPr="00E830A9">
        <w:rPr>
          <w:lang w:val="en-US"/>
        </w:rPr>
        <w:lastRenderedPageBreak/>
        <w:t xml:space="preserve">LVI, lymphovascular invasion; EGFR, epidermal growth factor receptor; </w:t>
      </w:r>
      <w:r w:rsidR="00E5296B" w:rsidRPr="00E830A9">
        <w:rPr>
          <w:lang w:val="en-US"/>
        </w:rPr>
        <w:t xml:space="preserve">IHC, immunohistological chemistry; </w:t>
      </w:r>
      <w:r w:rsidRPr="00E830A9">
        <w:rPr>
          <w:lang w:val="en-US"/>
        </w:rPr>
        <w:t xml:space="preserve">HRR, </w:t>
      </w:r>
      <w:r w:rsidR="000D2731" w:rsidRPr="00E830A9">
        <w:rPr>
          <w:color w:val="000000"/>
          <w:lang w:val="en-US"/>
        </w:rPr>
        <w:t>homologous recombination repair</w:t>
      </w:r>
      <w:r w:rsidRPr="00E830A9">
        <w:rPr>
          <w:color w:val="000000"/>
          <w:lang w:val="en-US"/>
        </w:rPr>
        <w:t>;</w:t>
      </w:r>
      <w:r w:rsidR="002C5262" w:rsidRPr="00E830A9">
        <w:rPr>
          <w:lang w:val="en-US"/>
        </w:rPr>
        <w:t xml:space="preserve"> TMB, tumor mutation burden; </w:t>
      </w:r>
      <w:r w:rsidR="00265498" w:rsidRPr="00E830A9">
        <w:rPr>
          <w:lang w:val="en-US"/>
        </w:rPr>
        <w:t>CNV, copy number variation; 95% CI, 95% confidence interval;</w:t>
      </w:r>
      <w:r w:rsidR="00D36104" w:rsidRPr="00E830A9">
        <w:rPr>
          <w:lang w:val="en-US"/>
        </w:rPr>
        <w:t xml:space="preserve"> gHRR</w:t>
      </w:r>
      <w:r w:rsidR="000D2731" w:rsidRPr="00E830A9">
        <w:rPr>
          <w:lang w:val="en-US"/>
        </w:rPr>
        <w:t xml:space="preserve"> mutation, </w:t>
      </w:r>
      <w:r w:rsidR="000D2731" w:rsidRPr="00E830A9">
        <w:rPr>
          <w:color w:val="000000"/>
          <w:lang w:val="en-US"/>
        </w:rPr>
        <w:t>mutated genes in</w:t>
      </w:r>
      <w:r w:rsidR="00AF7069" w:rsidRPr="00E830A9">
        <w:rPr>
          <w:color w:val="000000"/>
          <w:lang w:val="en-US"/>
        </w:rPr>
        <w:t>volved in</w:t>
      </w:r>
      <w:r w:rsidR="000D2731" w:rsidRPr="00E830A9">
        <w:rPr>
          <w:color w:val="000000"/>
          <w:lang w:val="en-US"/>
        </w:rPr>
        <w:t xml:space="preserve"> </w:t>
      </w:r>
      <w:bookmarkStart w:id="0" w:name="_Hlk34382694"/>
      <w:r w:rsidR="006A76D9">
        <w:rPr>
          <w:color w:val="000000"/>
          <w:lang w:val="en-US"/>
        </w:rPr>
        <w:t xml:space="preserve">the </w:t>
      </w:r>
      <w:r w:rsidR="000D2731" w:rsidRPr="00E830A9">
        <w:rPr>
          <w:color w:val="000000"/>
          <w:lang w:val="en-US"/>
        </w:rPr>
        <w:t>HRR</w:t>
      </w:r>
      <w:bookmarkEnd w:id="0"/>
      <w:r w:rsidR="000D2731" w:rsidRPr="00E830A9">
        <w:rPr>
          <w:color w:val="000000"/>
          <w:lang w:val="en-US"/>
        </w:rPr>
        <w:t xml:space="preserve"> pathway.</w:t>
      </w:r>
    </w:p>
    <w:sectPr w:rsidR="00AD168F" w:rsidRPr="00E830A9" w:rsidSect="005E09B2">
      <w:footerReference w:type="default" r:id="rId9"/>
      <w:pgSz w:w="11907" w:h="16839" w:code="9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A443CE" w14:textId="77777777" w:rsidR="007606CF" w:rsidRDefault="007606CF">
      <w:r>
        <w:separator/>
      </w:r>
    </w:p>
  </w:endnote>
  <w:endnote w:type="continuationSeparator" w:id="0">
    <w:p w14:paraId="7AB28EA2" w14:textId="77777777" w:rsidR="007606CF" w:rsidRDefault="007606CF">
      <w:r>
        <w:continuationSeparator/>
      </w:r>
    </w:p>
  </w:endnote>
  <w:endnote w:type="continuationNotice" w:id="1">
    <w:p w14:paraId="17542011" w14:textId="77777777" w:rsidR="007606CF" w:rsidRDefault="007606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38F1C1" w14:textId="77777777" w:rsidR="007F4D84" w:rsidRPr="005E09B2" w:rsidRDefault="007F4D84">
    <w:pPr>
      <w:pStyle w:val="a7"/>
      <w:jc w:val="center"/>
      <w:rPr>
        <w:sz w:val="20"/>
        <w:szCs w:val="20"/>
      </w:rPr>
    </w:pPr>
    <w:r w:rsidRPr="005E09B2">
      <w:rPr>
        <w:sz w:val="20"/>
        <w:szCs w:val="20"/>
      </w:rPr>
      <w:fldChar w:fldCharType="begin"/>
    </w:r>
    <w:r w:rsidRPr="005E09B2">
      <w:rPr>
        <w:sz w:val="20"/>
        <w:szCs w:val="20"/>
      </w:rPr>
      <w:instrText xml:space="preserve"> PAGE   \* MERGEFORMAT </w:instrText>
    </w:r>
    <w:r w:rsidRPr="005E09B2">
      <w:rPr>
        <w:sz w:val="20"/>
        <w:szCs w:val="20"/>
      </w:rPr>
      <w:fldChar w:fldCharType="separate"/>
    </w:r>
    <w:r w:rsidR="004959BF">
      <w:rPr>
        <w:noProof/>
        <w:sz w:val="20"/>
        <w:szCs w:val="20"/>
      </w:rPr>
      <w:t>1</w:t>
    </w:r>
    <w:r w:rsidRPr="005E09B2">
      <w:rPr>
        <w:noProof/>
        <w:sz w:val="20"/>
        <w:szCs w:val="20"/>
      </w:rPr>
      <w:fldChar w:fldCharType="end"/>
    </w:r>
  </w:p>
  <w:p w14:paraId="7E9F3E1E" w14:textId="77777777" w:rsidR="007F4D84" w:rsidRDefault="007F4D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7166B6" w14:textId="77777777" w:rsidR="007606CF" w:rsidRDefault="007606CF">
      <w:r>
        <w:separator/>
      </w:r>
    </w:p>
  </w:footnote>
  <w:footnote w:type="continuationSeparator" w:id="0">
    <w:p w14:paraId="6539F05D" w14:textId="77777777" w:rsidR="007606CF" w:rsidRDefault="007606CF">
      <w:r>
        <w:continuationSeparator/>
      </w:r>
    </w:p>
  </w:footnote>
  <w:footnote w:type="continuationNotice" w:id="1">
    <w:p w14:paraId="4345A88A" w14:textId="77777777" w:rsidR="007606CF" w:rsidRDefault="007606C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E43F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05117AD"/>
    <w:multiLevelType w:val="hybridMultilevel"/>
    <w:tmpl w:val="78D4F25E"/>
    <w:lvl w:ilvl="0" w:tplc="395A7B8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D424189"/>
    <w:multiLevelType w:val="hybridMultilevel"/>
    <w:tmpl w:val="55B2E91A"/>
    <w:lvl w:ilvl="0" w:tplc="2BA80F4E">
      <w:start w:val="1"/>
      <w:numFmt w:val="decimal"/>
      <w:lvlText w:val="%1."/>
      <w:lvlJc w:val="left"/>
      <w:pPr>
        <w:ind w:left="420" w:hanging="420"/>
      </w:pPr>
      <w:rPr>
        <w:rFonts w:ascii="Times New Roman" w:eastAsia="等线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NLUwt7A0MzUyNTBW0lEKTi0uzszPAykwqQUAhRvYZiwAAAA="/>
  </w:docVars>
  <w:rsids>
    <w:rsidRoot w:val="007963D2"/>
    <w:rsid w:val="00007651"/>
    <w:rsid w:val="00015EDC"/>
    <w:rsid w:val="00016CFE"/>
    <w:rsid w:val="00017F05"/>
    <w:rsid w:val="00022A90"/>
    <w:rsid w:val="00024B72"/>
    <w:rsid w:val="00027B3A"/>
    <w:rsid w:val="00031BCF"/>
    <w:rsid w:val="0003328F"/>
    <w:rsid w:val="00037607"/>
    <w:rsid w:val="00044683"/>
    <w:rsid w:val="00055568"/>
    <w:rsid w:val="00055D74"/>
    <w:rsid w:val="00064D87"/>
    <w:rsid w:val="000800D2"/>
    <w:rsid w:val="00083558"/>
    <w:rsid w:val="0008358A"/>
    <w:rsid w:val="00086B18"/>
    <w:rsid w:val="00090D71"/>
    <w:rsid w:val="00092717"/>
    <w:rsid w:val="000A2096"/>
    <w:rsid w:val="000C4D02"/>
    <w:rsid w:val="000D1A53"/>
    <w:rsid w:val="000D2731"/>
    <w:rsid w:val="000D4613"/>
    <w:rsid w:val="000E3FC2"/>
    <w:rsid w:val="000E4E95"/>
    <w:rsid w:val="000E4FEF"/>
    <w:rsid w:val="000F78F6"/>
    <w:rsid w:val="00106222"/>
    <w:rsid w:val="00106D3D"/>
    <w:rsid w:val="00114913"/>
    <w:rsid w:val="001200AE"/>
    <w:rsid w:val="0012268C"/>
    <w:rsid w:val="001232BE"/>
    <w:rsid w:val="00141490"/>
    <w:rsid w:val="001467D2"/>
    <w:rsid w:val="00151068"/>
    <w:rsid w:val="00163584"/>
    <w:rsid w:val="001652EA"/>
    <w:rsid w:val="00166BD2"/>
    <w:rsid w:val="00167475"/>
    <w:rsid w:val="001674C1"/>
    <w:rsid w:val="00181D67"/>
    <w:rsid w:val="00182EB7"/>
    <w:rsid w:val="00190A29"/>
    <w:rsid w:val="001B5E7D"/>
    <w:rsid w:val="001C0C74"/>
    <w:rsid w:val="001C3E6D"/>
    <w:rsid w:val="001E1377"/>
    <w:rsid w:val="001F39BB"/>
    <w:rsid w:val="001F415B"/>
    <w:rsid w:val="001F6576"/>
    <w:rsid w:val="00205614"/>
    <w:rsid w:val="00211F43"/>
    <w:rsid w:val="00215542"/>
    <w:rsid w:val="00216948"/>
    <w:rsid w:val="00220690"/>
    <w:rsid w:val="002217EE"/>
    <w:rsid w:val="00232F51"/>
    <w:rsid w:val="00233EF3"/>
    <w:rsid w:val="002530FC"/>
    <w:rsid w:val="00263820"/>
    <w:rsid w:val="002645F9"/>
    <w:rsid w:val="00264F1E"/>
    <w:rsid w:val="00265498"/>
    <w:rsid w:val="0026644C"/>
    <w:rsid w:val="00274026"/>
    <w:rsid w:val="0027731C"/>
    <w:rsid w:val="00280F99"/>
    <w:rsid w:val="00283272"/>
    <w:rsid w:val="00297451"/>
    <w:rsid w:val="002C0F37"/>
    <w:rsid w:val="002C5262"/>
    <w:rsid w:val="002C7579"/>
    <w:rsid w:val="002C7583"/>
    <w:rsid w:val="002D3660"/>
    <w:rsid w:val="002D58E7"/>
    <w:rsid w:val="002E082A"/>
    <w:rsid w:val="002F5DA3"/>
    <w:rsid w:val="002F6C82"/>
    <w:rsid w:val="002F6D46"/>
    <w:rsid w:val="00304E5B"/>
    <w:rsid w:val="00307F11"/>
    <w:rsid w:val="00317E6B"/>
    <w:rsid w:val="003255BF"/>
    <w:rsid w:val="00334E0E"/>
    <w:rsid w:val="003377C0"/>
    <w:rsid w:val="00344106"/>
    <w:rsid w:val="00377429"/>
    <w:rsid w:val="00380E28"/>
    <w:rsid w:val="0038536C"/>
    <w:rsid w:val="00392221"/>
    <w:rsid w:val="003A3DAD"/>
    <w:rsid w:val="003B2F4F"/>
    <w:rsid w:val="003B46DA"/>
    <w:rsid w:val="003B4DF0"/>
    <w:rsid w:val="003B5DC4"/>
    <w:rsid w:val="003C1E18"/>
    <w:rsid w:val="003C2530"/>
    <w:rsid w:val="003C7891"/>
    <w:rsid w:val="003D3525"/>
    <w:rsid w:val="003D5E4D"/>
    <w:rsid w:val="003E2E69"/>
    <w:rsid w:val="003E6A1B"/>
    <w:rsid w:val="003F34F2"/>
    <w:rsid w:val="003F6A11"/>
    <w:rsid w:val="0040324B"/>
    <w:rsid w:val="0040388C"/>
    <w:rsid w:val="004043F0"/>
    <w:rsid w:val="0040488D"/>
    <w:rsid w:val="004062BA"/>
    <w:rsid w:val="00406D5F"/>
    <w:rsid w:val="004164D9"/>
    <w:rsid w:val="00434FD0"/>
    <w:rsid w:val="00445A45"/>
    <w:rsid w:val="004808A7"/>
    <w:rsid w:val="00482414"/>
    <w:rsid w:val="004875FE"/>
    <w:rsid w:val="004959BF"/>
    <w:rsid w:val="004A312F"/>
    <w:rsid w:val="004A4284"/>
    <w:rsid w:val="004B2BD5"/>
    <w:rsid w:val="004B3FC1"/>
    <w:rsid w:val="004C0032"/>
    <w:rsid w:val="004C4443"/>
    <w:rsid w:val="004E3FD4"/>
    <w:rsid w:val="004E75AA"/>
    <w:rsid w:val="005052D9"/>
    <w:rsid w:val="00510807"/>
    <w:rsid w:val="005126A1"/>
    <w:rsid w:val="00514823"/>
    <w:rsid w:val="00515A68"/>
    <w:rsid w:val="00524F60"/>
    <w:rsid w:val="005302C8"/>
    <w:rsid w:val="00533D23"/>
    <w:rsid w:val="00533F03"/>
    <w:rsid w:val="00535059"/>
    <w:rsid w:val="00537F5D"/>
    <w:rsid w:val="005455F7"/>
    <w:rsid w:val="0054674C"/>
    <w:rsid w:val="00551E0C"/>
    <w:rsid w:val="0055253D"/>
    <w:rsid w:val="00560F8B"/>
    <w:rsid w:val="00566A69"/>
    <w:rsid w:val="00570BD9"/>
    <w:rsid w:val="00572F1D"/>
    <w:rsid w:val="00574DA5"/>
    <w:rsid w:val="00585EEA"/>
    <w:rsid w:val="00597A49"/>
    <w:rsid w:val="005A738A"/>
    <w:rsid w:val="005A7726"/>
    <w:rsid w:val="005B188D"/>
    <w:rsid w:val="005C1309"/>
    <w:rsid w:val="005D1FEA"/>
    <w:rsid w:val="005E09B2"/>
    <w:rsid w:val="005E0FEC"/>
    <w:rsid w:val="005E63D7"/>
    <w:rsid w:val="005E7FA1"/>
    <w:rsid w:val="005F32DB"/>
    <w:rsid w:val="005F35A5"/>
    <w:rsid w:val="005F5D17"/>
    <w:rsid w:val="006117DD"/>
    <w:rsid w:val="006176CA"/>
    <w:rsid w:val="0062302A"/>
    <w:rsid w:val="00624F24"/>
    <w:rsid w:val="00632EF0"/>
    <w:rsid w:val="00642A91"/>
    <w:rsid w:val="00651AA5"/>
    <w:rsid w:val="00656731"/>
    <w:rsid w:val="006722FC"/>
    <w:rsid w:val="006805C5"/>
    <w:rsid w:val="00680C6E"/>
    <w:rsid w:val="00682029"/>
    <w:rsid w:val="006878CB"/>
    <w:rsid w:val="00697EA8"/>
    <w:rsid w:val="006A3A70"/>
    <w:rsid w:val="006A6D4B"/>
    <w:rsid w:val="006A76D9"/>
    <w:rsid w:val="006B4608"/>
    <w:rsid w:val="006B5768"/>
    <w:rsid w:val="006C1FFE"/>
    <w:rsid w:val="006C2F6D"/>
    <w:rsid w:val="006C751C"/>
    <w:rsid w:val="006F0491"/>
    <w:rsid w:val="006F3116"/>
    <w:rsid w:val="00705F63"/>
    <w:rsid w:val="00712688"/>
    <w:rsid w:val="007211EF"/>
    <w:rsid w:val="00725908"/>
    <w:rsid w:val="0073052F"/>
    <w:rsid w:val="00730C58"/>
    <w:rsid w:val="007356C2"/>
    <w:rsid w:val="00744665"/>
    <w:rsid w:val="00752BAF"/>
    <w:rsid w:val="0075670D"/>
    <w:rsid w:val="007606CF"/>
    <w:rsid w:val="00762843"/>
    <w:rsid w:val="00770563"/>
    <w:rsid w:val="00771513"/>
    <w:rsid w:val="007718B4"/>
    <w:rsid w:val="00772455"/>
    <w:rsid w:val="0078520F"/>
    <w:rsid w:val="00785C38"/>
    <w:rsid w:val="007963D2"/>
    <w:rsid w:val="007A3B92"/>
    <w:rsid w:val="007A7AED"/>
    <w:rsid w:val="007B0CC0"/>
    <w:rsid w:val="007B20A0"/>
    <w:rsid w:val="007B285E"/>
    <w:rsid w:val="007B468D"/>
    <w:rsid w:val="007D1424"/>
    <w:rsid w:val="007D3803"/>
    <w:rsid w:val="007E012A"/>
    <w:rsid w:val="007E4160"/>
    <w:rsid w:val="007E6933"/>
    <w:rsid w:val="007E79C5"/>
    <w:rsid w:val="007F1BB6"/>
    <w:rsid w:val="007F320F"/>
    <w:rsid w:val="007F3D31"/>
    <w:rsid w:val="007F4D84"/>
    <w:rsid w:val="008032B4"/>
    <w:rsid w:val="008255BD"/>
    <w:rsid w:val="00827B28"/>
    <w:rsid w:val="00834C10"/>
    <w:rsid w:val="00855B80"/>
    <w:rsid w:val="00862017"/>
    <w:rsid w:val="00863584"/>
    <w:rsid w:val="00863991"/>
    <w:rsid w:val="008660AC"/>
    <w:rsid w:val="008666FB"/>
    <w:rsid w:val="008667C7"/>
    <w:rsid w:val="0086790E"/>
    <w:rsid w:val="008916B4"/>
    <w:rsid w:val="008A21D9"/>
    <w:rsid w:val="008A4081"/>
    <w:rsid w:val="008B0062"/>
    <w:rsid w:val="008B0786"/>
    <w:rsid w:val="008D44C2"/>
    <w:rsid w:val="008E66E9"/>
    <w:rsid w:val="008F17E1"/>
    <w:rsid w:val="008F66C8"/>
    <w:rsid w:val="00911922"/>
    <w:rsid w:val="0092662E"/>
    <w:rsid w:val="00927C7E"/>
    <w:rsid w:val="0093114C"/>
    <w:rsid w:val="009323CF"/>
    <w:rsid w:val="0093409C"/>
    <w:rsid w:val="009419FF"/>
    <w:rsid w:val="009465B1"/>
    <w:rsid w:val="00954BAE"/>
    <w:rsid w:val="009559A9"/>
    <w:rsid w:val="00970E6B"/>
    <w:rsid w:val="00975861"/>
    <w:rsid w:val="00976A36"/>
    <w:rsid w:val="00976BE4"/>
    <w:rsid w:val="00993811"/>
    <w:rsid w:val="009A2590"/>
    <w:rsid w:val="009C2350"/>
    <w:rsid w:val="009C30C1"/>
    <w:rsid w:val="009C33B8"/>
    <w:rsid w:val="009C4896"/>
    <w:rsid w:val="009C7D83"/>
    <w:rsid w:val="009E4A2C"/>
    <w:rsid w:val="009E6955"/>
    <w:rsid w:val="009E7802"/>
    <w:rsid w:val="009F3889"/>
    <w:rsid w:val="00A02018"/>
    <w:rsid w:val="00A14357"/>
    <w:rsid w:val="00A14BFE"/>
    <w:rsid w:val="00A14D29"/>
    <w:rsid w:val="00A17A0A"/>
    <w:rsid w:val="00A21ECD"/>
    <w:rsid w:val="00A41344"/>
    <w:rsid w:val="00A52AA3"/>
    <w:rsid w:val="00A606C2"/>
    <w:rsid w:val="00A64A3B"/>
    <w:rsid w:val="00A70FF2"/>
    <w:rsid w:val="00A7103C"/>
    <w:rsid w:val="00A717FD"/>
    <w:rsid w:val="00A7465E"/>
    <w:rsid w:val="00A74DDC"/>
    <w:rsid w:val="00A869BE"/>
    <w:rsid w:val="00A90A84"/>
    <w:rsid w:val="00A92E3D"/>
    <w:rsid w:val="00A96A33"/>
    <w:rsid w:val="00AA1087"/>
    <w:rsid w:val="00AA5122"/>
    <w:rsid w:val="00AD168F"/>
    <w:rsid w:val="00AD5637"/>
    <w:rsid w:val="00AE0D68"/>
    <w:rsid w:val="00AE12C6"/>
    <w:rsid w:val="00AE59BB"/>
    <w:rsid w:val="00AF1002"/>
    <w:rsid w:val="00AF3D8C"/>
    <w:rsid w:val="00AF7069"/>
    <w:rsid w:val="00B10022"/>
    <w:rsid w:val="00B2459E"/>
    <w:rsid w:val="00B336D3"/>
    <w:rsid w:val="00B3628F"/>
    <w:rsid w:val="00B51F28"/>
    <w:rsid w:val="00B52F5C"/>
    <w:rsid w:val="00B53A9E"/>
    <w:rsid w:val="00B60282"/>
    <w:rsid w:val="00B61B06"/>
    <w:rsid w:val="00B6530D"/>
    <w:rsid w:val="00B66EDD"/>
    <w:rsid w:val="00B72080"/>
    <w:rsid w:val="00B73D87"/>
    <w:rsid w:val="00B75BE7"/>
    <w:rsid w:val="00B873CB"/>
    <w:rsid w:val="00B9253D"/>
    <w:rsid w:val="00B947FE"/>
    <w:rsid w:val="00BA6E3F"/>
    <w:rsid w:val="00BB5569"/>
    <w:rsid w:val="00BB7AD3"/>
    <w:rsid w:val="00BC56F1"/>
    <w:rsid w:val="00BC62DB"/>
    <w:rsid w:val="00BD20B5"/>
    <w:rsid w:val="00BD36F3"/>
    <w:rsid w:val="00BD5431"/>
    <w:rsid w:val="00BF2C32"/>
    <w:rsid w:val="00C00040"/>
    <w:rsid w:val="00C01C55"/>
    <w:rsid w:val="00C1038F"/>
    <w:rsid w:val="00C219F7"/>
    <w:rsid w:val="00C2387B"/>
    <w:rsid w:val="00C26151"/>
    <w:rsid w:val="00C4101B"/>
    <w:rsid w:val="00C424A2"/>
    <w:rsid w:val="00C447B9"/>
    <w:rsid w:val="00C52509"/>
    <w:rsid w:val="00C53FD0"/>
    <w:rsid w:val="00C60BAE"/>
    <w:rsid w:val="00C629F5"/>
    <w:rsid w:val="00C64D67"/>
    <w:rsid w:val="00C72DC4"/>
    <w:rsid w:val="00CA00E0"/>
    <w:rsid w:val="00CA3A33"/>
    <w:rsid w:val="00CB0B68"/>
    <w:rsid w:val="00CB1E1E"/>
    <w:rsid w:val="00CB7B82"/>
    <w:rsid w:val="00CC028A"/>
    <w:rsid w:val="00CC5E90"/>
    <w:rsid w:val="00CC6B0D"/>
    <w:rsid w:val="00CD4464"/>
    <w:rsid w:val="00CD4FC5"/>
    <w:rsid w:val="00CE4219"/>
    <w:rsid w:val="00CE61D5"/>
    <w:rsid w:val="00D07988"/>
    <w:rsid w:val="00D07FAD"/>
    <w:rsid w:val="00D23366"/>
    <w:rsid w:val="00D23486"/>
    <w:rsid w:val="00D24A04"/>
    <w:rsid w:val="00D27D68"/>
    <w:rsid w:val="00D36104"/>
    <w:rsid w:val="00D36E53"/>
    <w:rsid w:val="00D41DEB"/>
    <w:rsid w:val="00D63355"/>
    <w:rsid w:val="00D648E6"/>
    <w:rsid w:val="00D740FD"/>
    <w:rsid w:val="00D741C7"/>
    <w:rsid w:val="00D8326E"/>
    <w:rsid w:val="00D83FE0"/>
    <w:rsid w:val="00D9121C"/>
    <w:rsid w:val="00D96D56"/>
    <w:rsid w:val="00D97FB5"/>
    <w:rsid w:val="00DA1EF8"/>
    <w:rsid w:val="00DC251E"/>
    <w:rsid w:val="00DC296B"/>
    <w:rsid w:val="00DC3D19"/>
    <w:rsid w:val="00DD1BF7"/>
    <w:rsid w:val="00DD27A6"/>
    <w:rsid w:val="00DD2E2D"/>
    <w:rsid w:val="00DE0E99"/>
    <w:rsid w:val="00DE5A05"/>
    <w:rsid w:val="00DF7A0C"/>
    <w:rsid w:val="00E0075C"/>
    <w:rsid w:val="00E01650"/>
    <w:rsid w:val="00E03953"/>
    <w:rsid w:val="00E03C75"/>
    <w:rsid w:val="00E1492D"/>
    <w:rsid w:val="00E31006"/>
    <w:rsid w:val="00E45E76"/>
    <w:rsid w:val="00E47C05"/>
    <w:rsid w:val="00E5296B"/>
    <w:rsid w:val="00E62189"/>
    <w:rsid w:val="00E7236D"/>
    <w:rsid w:val="00E727FD"/>
    <w:rsid w:val="00E72A3A"/>
    <w:rsid w:val="00E74B2C"/>
    <w:rsid w:val="00E75582"/>
    <w:rsid w:val="00E830A9"/>
    <w:rsid w:val="00E92D47"/>
    <w:rsid w:val="00EA43C3"/>
    <w:rsid w:val="00EB00E6"/>
    <w:rsid w:val="00EB1E45"/>
    <w:rsid w:val="00EB27F0"/>
    <w:rsid w:val="00EB41CF"/>
    <w:rsid w:val="00EB5E06"/>
    <w:rsid w:val="00EB5FE3"/>
    <w:rsid w:val="00EC5B00"/>
    <w:rsid w:val="00EC6CC3"/>
    <w:rsid w:val="00ED3C8F"/>
    <w:rsid w:val="00EE41B7"/>
    <w:rsid w:val="00F01052"/>
    <w:rsid w:val="00F11D83"/>
    <w:rsid w:val="00F16CD1"/>
    <w:rsid w:val="00F23D22"/>
    <w:rsid w:val="00F32506"/>
    <w:rsid w:val="00F33E10"/>
    <w:rsid w:val="00F33FCE"/>
    <w:rsid w:val="00F421E8"/>
    <w:rsid w:val="00F423AB"/>
    <w:rsid w:val="00F50578"/>
    <w:rsid w:val="00F5611F"/>
    <w:rsid w:val="00F56C10"/>
    <w:rsid w:val="00F60DE3"/>
    <w:rsid w:val="00F8072E"/>
    <w:rsid w:val="00F841BC"/>
    <w:rsid w:val="00F873C7"/>
    <w:rsid w:val="00F94CA9"/>
    <w:rsid w:val="00FA0349"/>
    <w:rsid w:val="00FA121F"/>
    <w:rsid w:val="00FA5113"/>
    <w:rsid w:val="00FA762C"/>
    <w:rsid w:val="00FC3313"/>
    <w:rsid w:val="00FC7BED"/>
    <w:rsid w:val="00FD1392"/>
    <w:rsid w:val="00FD4AF2"/>
    <w:rsid w:val="00FD59F1"/>
    <w:rsid w:val="00FE231D"/>
    <w:rsid w:val="00FF1D1B"/>
    <w:rsid w:val="00FF203C"/>
    <w:rsid w:val="00FF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567401"/>
  <w15:docId w15:val="{72D3B5EB-BC00-4853-9C98-DA072A5CC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7C7"/>
    <w:rPr>
      <w:rFonts w:eastAsia="等线"/>
      <w:sz w:val="24"/>
      <w:szCs w:val="24"/>
      <w:lang w:val="en-GB" w:eastAsia="zh-CN"/>
    </w:rPr>
  </w:style>
  <w:style w:type="paragraph" w:styleId="1">
    <w:name w:val="heading 1"/>
    <w:basedOn w:val="a"/>
    <w:next w:val="a"/>
    <w:link w:val="10"/>
    <w:qFormat/>
    <w:rsid w:val="007963D2"/>
    <w:pPr>
      <w:keepNext/>
      <w:spacing w:before="240" w:after="60"/>
      <w:outlineLvl w:val="0"/>
    </w:pPr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paragraph" w:styleId="2">
    <w:name w:val="heading 2"/>
    <w:basedOn w:val="a"/>
    <w:next w:val="a"/>
    <w:link w:val="20"/>
    <w:qFormat/>
    <w:rsid w:val="007963D2"/>
    <w:pPr>
      <w:keepNext/>
      <w:spacing w:before="240" w:after="60"/>
      <w:outlineLvl w:val="1"/>
    </w:pPr>
    <w:rPr>
      <w:rFonts w:ascii="Arial" w:eastAsia="宋体" w:hAnsi="Arial" w:cs="Arial"/>
      <w:b/>
      <w:bCs/>
      <w:sz w:val="22"/>
      <w:szCs w:val="28"/>
      <w:lang w:eastAsia="en-US"/>
    </w:rPr>
  </w:style>
  <w:style w:type="paragraph" w:styleId="3">
    <w:name w:val="heading 3"/>
    <w:basedOn w:val="a"/>
    <w:next w:val="a"/>
    <w:link w:val="30"/>
    <w:qFormat/>
    <w:rsid w:val="007963D2"/>
    <w:pPr>
      <w:keepNext/>
      <w:outlineLvl w:val="2"/>
    </w:pPr>
    <w:rPr>
      <w:rFonts w:eastAsia="宋体"/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963D2"/>
    <w:rPr>
      <w:rFonts w:ascii="Arial" w:eastAsia="宋体" w:hAnsi="Arial" w:cs="Arial"/>
      <w:b/>
      <w:bCs/>
      <w:kern w:val="32"/>
      <w:sz w:val="32"/>
      <w:szCs w:val="32"/>
      <w:lang w:val="en-GB"/>
    </w:rPr>
  </w:style>
  <w:style w:type="character" w:customStyle="1" w:styleId="20">
    <w:name w:val="标题 2 字符"/>
    <w:link w:val="2"/>
    <w:rsid w:val="007963D2"/>
    <w:rPr>
      <w:rFonts w:ascii="Arial" w:eastAsia="宋体" w:hAnsi="Arial" w:cs="Arial"/>
      <w:b/>
      <w:bCs/>
      <w:sz w:val="22"/>
      <w:szCs w:val="28"/>
      <w:lang w:val="en-GB"/>
    </w:rPr>
  </w:style>
  <w:style w:type="character" w:customStyle="1" w:styleId="30">
    <w:name w:val="标题 3 字符"/>
    <w:link w:val="3"/>
    <w:rsid w:val="007963D2"/>
    <w:rPr>
      <w:rFonts w:eastAsia="宋体" w:cs="Times New Roman"/>
      <w:b/>
      <w:bCs/>
      <w:szCs w:val="24"/>
      <w:lang w:val="en-GB"/>
    </w:rPr>
  </w:style>
  <w:style w:type="paragraph" w:styleId="a3">
    <w:name w:val="Normal (Web)"/>
    <w:basedOn w:val="a"/>
    <w:rsid w:val="007963D2"/>
    <w:pPr>
      <w:spacing w:before="100" w:beforeAutospacing="1" w:after="100" w:afterAutospacing="1"/>
    </w:pPr>
    <w:rPr>
      <w:rFonts w:ascii="Arial Unicode MS" w:eastAsia="Arial Unicode MS" w:hAnsi="Arial Unicode MS" w:cs="Arial Unicode MS"/>
      <w:lang w:eastAsia="en-US"/>
    </w:rPr>
  </w:style>
  <w:style w:type="paragraph" w:customStyle="1" w:styleId="ColorfulList-Accent11">
    <w:name w:val="Colorful List - Accent 11"/>
    <w:basedOn w:val="a"/>
    <w:uiPriority w:val="34"/>
    <w:qFormat/>
    <w:rsid w:val="007963D2"/>
    <w:pPr>
      <w:widowControl w:val="0"/>
      <w:ind w:firstLineChars="200" w:firstLine="420"/>
      <w:jc w:val="both"/>
    </w:pPr>
    <w:rPr>
      <w:rFonts w:ascii="等线" w:hAnsi="等线"/>
      <w:kern w:val="2"/>
    </w:rPr>
  </w:style>
  <w:style w:type="table" w:styleId="a4">
    <w:name w:val="Table Grid"/>
    <w:basedOn w:val="a1"/>
    <w:uiPriority w:val="39"/>
    <w:rsid w:val="007963D2"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7963D2"/>
  </w:style>
  <w:style w:type="paragraph" w:customStyle="1" w:styleId="ordinary-output">
    <w:name w:val="ordinary-output"/>
    <w:basedOn w:val="a"/>
    <w:rsid w:val="007963D2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796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7963D2"/>
    <w:rPr>
      <w:rFonts w:eastAsia="等线" w:cs="Times New Roman"/>
      <w:sz w:val="18"/>
      <w:szCs w:val="18"/>
      <w:lang w:val="en-GB" w:eastAsia="zh-CN"/>
    </w:rPr>
  </w:style>
  <w:style w:type="paragraph" w:styleId="a7">
    <w:name w:val="footer"/>
    <w:basedOn w:val="a"/>
    <w:link w:val="a8"/>
    <w:uiPriority w:val="99"/>
    <w:unhideWhenUsed/>
    <w:rsid w:val="007963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link w:val="a7"/>
    <w:uiPriority w:val="99"/>
    <w:rsid w:val="007963D2"/>
    <w:rPr>
      <w:rFonts w:eastAsia="等线" w:cs="Times New Roman"/>
      <w:sz w:val="18"/>
      <w:szCs w:val="18"/>
      <w:lang w:val="en-GB" w:eastAsia="zh-CN"/>
    </w:rPr>
  </w:style>
  <w:style w:type="character" w:styleId="a9">
    <w:name w:val="Hyperlink"/>
    <w:uiPriority w:val="99"/>
    <w:unhideWhenUsed/>
    <w:rsid w:val="007963D2"/>
    <w:rPr>
      <w:color w:val="0563C1"/>
      <w:u w:val="single"/>
    </w:rPr>
  </w:style>
  <w:style w:type="paragraph" w:customStyle="1" w:styleId="EndNoteBibliography">
    <w:name w:val="EndNote Bibliography"/>
    <w:basedOn w:val="a"/>
    <w:link w:val="EndNoteBibliographyChar"/>
    <w:rsid w:val="007963D2"/>
    <w:pPr>
      <w:widowControl w:val="0"/>
      <w:jc w:val="both"/>
    </w:pPr>
    <w:rPr>
      <w:rFonts w:eastAsia="宋体"/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7963D2"/>
    <w:rPr>
      <w:rFonts w:eastAsia="宋体" w:cs="Times New Roman"/>
      <w:noProof/>
      <w:sz w:val="20"/>
      <w:szCs w:val="20"/>
      <w:lang w:val="x-none" w:eastAsia="x-none"/>
    </w:rPr>
  </w:style>
  <w:style w:type="character" w:customStyle="1" w:styleId="st">
    <w:name w:val="st"/>
    <w:rsid w:val="007963D2"/>
  </w:style>
  <w:style w:type="character" w:styleId="aa">
    <w:name w:val="annotation reference"/>
    <w:uiPriority w:val="99"/>
    <w:semiHidden/>
    <w:unhideWhenUsed/>
    <w:rsid w:val="007963D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963D2"/>
  </w:style>
  <w:style w:type="character" w:customStyle="1" w:styleId="ac">
    <w:name w:val="批注文字 字符"/>
    <w:link w:val="ab"/>
    <w:uiPriority w:val="99"/>
    <w:semiHidden/>
    <w:rsid w:val="007963D2"/>
    <w:rPr>
      <w:rFonts w:eastAsia="等线" w:cs="Times New Roman"/>
      <w:szCs w:val="24"/>
      <w:lang w:val="en-GB"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963D2"/>
    <w:rPr>
      <w:b/>
      <w:bCs/>
    </w:rPr>
  </w:style>
  <w:style w:type="character" w:customStyle="1" w:styleId="ae">
    <w:name w:val="批注主题 字符"/>
    <w:link w:val="ad"/>
    <w:uiPriority w:val="99"/>
    <w:semiHidden/>
    <w:rsid w:val="007963D2"/>
    <w:rPr>
      <w:rFonts w:eastAsia="等线" w:cs="Times New Roman"/>
      <w:b/>
      <w:bCs/>
      <w:szCs w:val="24"/>
      <w:lang w:val="en-GB" w:eastAsia="zh-CN"/>
    </w:rPr>
  </w:style>
  <w:style w:type="paragraph" w:styleId="af">
    <w:name w:val="Balloon Text"/>
    <w:basedOn w:val="a"/>
    <w:link w:val="af0"/>
    <w:uiPriority w:val="99"/>
    <w:semiHidden/>
    <w:unhideWhenUsed/>
    <w:rsid w:val="007963D2"/>
    <w:rPr>
      <w:sz w:val="18"/>
      <w:szCs w:val="18"/>
    </w:rPr>
  </w:style>
  <w:style w:type="character" w:customStyle="1" w:styleId="af0">
    <w:name w:val="批注框文本 字符"/>
    <w:link w:val="af"/>
    <w:uiPriority w:val="99"/>
    <w:semiHidden/>
    <w:rsid w:val="007963D2"/>
    <w:rPr>
      <w:rFonts w:eastAsia="等线" w:cs="Times New Roman"/>
      <w:sz w:val="18"/>
      <w:szCs w:val="18"/>
      <w:lang w:val="en-GB" w:eastAsia="zh-CN"/>
    </w:rPr>
  </w:style>
  <w:style w:type="table" w:customStyle="1" w:styleId="11">
    <w:name w:val="浅色底纹1"/>
    <w:basedOn w:val="a1"/>
    <w:uiPriority w:val="60"/>
    <w:rsid w:val="007963D2"/>
    <w:rPr>
      <w:rFonts w:ascii="等线" w:eastAsia="等线" w:hAnsi="等线"/>
      <w:color w:val="000000"/>
      <w:sz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1">
    <w:name w:val="Emphasis"/>
    <w:uiPriority w:val="20"/>
    <w:qFormat/>
    <w:rsid w:val="007963D2"/>
    <w:rPr>
      <w:i/>
      <w:iCs/>
    </w:rPr>
  </w:style>
  <w:style w:type="paragraph" w:customStyle="1" w:styleId="ColorfulShading-Accent11">
    <w:name w:val="Colorful Shading - Accent 11"/>
    <w:hidden/>
    <w:uiPriority w:val="99"/>
    <w:semiHidden/>
    <w:rsid w:val="007963D2"/>
    <w:rPr>
      <w:rFonts w:eastAsia="等线"/>
      <w:sz w:val="24"/>
      <w:szCs w:val="24"/>
      <w:lang w:eastAsia="zh-CN"/>
    </w:rPr>
  </w:style>
  <w:style w:type="table" w:styleId="31">
    <w:name w:val="Medium Grid 3"/>
    <w:basedOn w:val="a1"/>
    <w:uiPriority w:val="60"/>
    <w:rsid w:val="007963D2"/>
    <w:rPr>
      <w:rFonts w:ascii="等线" w:eastAsia="等线" w:hAnsi="等线"/>
      <w:color w:val="000000"/>
      <w:kern w:val="2"/>
      <w:sz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8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2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1B61331-0C00-479C-AA71-3F13A4333F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A5F035-AE2A-4A71-8B29-33AE6BD98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23</dc:creator>
  <cp:lastModifiedBy>欣</cp:lastModifiedBy>
  <cp:revision>8</cp:revision>
  <dcterms:created xsi:type="dcterms:W3CDTF">2020-03-23T11:34:00Z</dcterms:created>
  <dcterms:modified xsi:type="dcterms:W3CDTF">2020-06-30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F6v3pffrO7M</vt:lpwstr>
  </property>
</Properties>
</file>